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39B191" w14:textId="7E98DB34" w:rsidR="00A515EE" w:rsidRPr="0062527C" w:rsidRDefault="00CD0668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62527C">
        <w:rPr>
          <w:rFonts w:ascii="Times New Roman" w:hAnsi="Times New Roman" w:cs="Times New Roman"/>
          <w:b/>
          <w:sz w:val="24"/>
          <w:szCs w:val="24"/>
        </w:rPr>
        <w:t>S</w:t>
      </w:r>
      <w:r w:rsidR="00272C05" w:rsidRPr="0062527C">
        <w:rPr>
          <w:rFonts w:ascii="Times New Roman" w:hAnsi="Times New Roman" w:cs="Times New Roman"/>
          <w:b/>
          <w:sz w:val="24"/>
          <w:szCs w:val="24"/>
        </w:rPr>
        <w:t>6</w:t>
      </w:r>
      <w:r w:rsidRPr="0062527C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086447" w:rsidRPr="0062527C">
        <w:rPr>
          <w:rFonts w:ascii="Times New Roman" w:hAnsi="Times New Roman" w:cs="Times New Roman"/>
          <w:b/>
          <w:sz w:val="24"/>
          <w:szCs w:val="24"/>
        </w:rPr>
        <w:t xml:space="preserve">. Associations between pain ramp during </w:t>
      </w:r>
      <w:r w:rsidR="00385177" w:rsidRPr="0062527C">
        <w:rPr>
          <w:rFonts w:ascii="Times New Roman" w:hAnsi="Times New Roman" w:cs="Times New Roman"/>
          <w:b/>
          <w:sz w:val="24"/>
          <w:szCs w:val="24"/>
        </w:rPr>
        <w:t>the lowering phase</w:t>
      </w:r>
      <w:r w:rsidR="00086447" w:rsidRPr="0062527C">
        <w:rPr>
          <w:rFonts w:ascii="Times New Roman" w:hAnsi="Times New Roman" w:cs="Times New Roman"/>
          <w:b/>
          <w:sz w:val="24"/>
          <w:szCs w:val="24"/>
        </w:rPr>
        <w:t xml:space="preserve"> and each </w:t>
      </w:r>
      <w:r w:rsidR="00026A79" w:rsidRPr="0062527C">
        <w:rPr>
          <w:rFonts w:ascii="Times New Roman" w:hAnsi="Times New Roman" w:cs="Times New Roman"/>
          <w:b/>
          <w:sz w:val="24"/>
          <w:szCs w:val="24"/>
        </w:rPr>
        <w:t>kinematic or kinetic</w:t>
      </w:r>
      <w:r w:rsidR="00086447" w:rsidRPr="0062527C">
        <w:rPr>
          <w:rFonts w:ascii="Times New Roman" w:hAnsi="Times New Roman" w:cs="Times New Roman"/>
          <w:b/>
          <w:sz w:val="24"/>
          <w:szCs w:val="24"/>
        </w:rPr>
        <w:t xml:space="preserve"> variable that was different between groups</w:t>
      </w:r>
      <w:r w:rsidR="00026A79" w:rsidRPr="0062527C">
        <w:rPr>
          <w:rFonts w:ascii="Times New Roman" w:hAnsi="Times New Roman" w:cs="Times New Roman"/>
          <w:b/>
          <w:sz w:val="24"/>
          <w:szCs w:val="24"/>
        </w:rPr>
        <w:t xml:space="preserve"> - Associations</w:t>
      </w:r>
      <w:r w:rsidR="00086447" w:rsidRPr="0062527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E73C2" w:rsidRPr="0062527C">
        <w:rPr>
          <w:rFonts w:ascii="Times New Roman" w:hAnsi="Times New Roman" w:cs="Times New Roman"/>
          <w:b/>
          <w:sz w:val="24"/>
          <w:szCs w:val="24"/>
        </w:rPr>
        <w:t>for</w:t>
      </w:r>
      <w:r w:rsidR="00086447" w:rsidRPr="0062527C">
        <w:rPr>
          <w:rFonts w:ascii="Times New Roman" w:hAnsi="Times New Roman" w:cs="Times New Roman"/>
          <w:b/>
          <w:sz w:val="24"/>
          <w:szCs w:val="24"/>
        </w:rPr>
        <w:t xml:space="preserve"> the LBP group</w:t>
      </w:r>
      <w:r w:rsidR="00026A79" w:rsidRPr="0062527C">
        <w:rPr>
          <w:rFonts w:ascii="Times New Roman" w:hAnsi="Times New Roman" w:cs="Times New Roman"/>
          <w:b/>
          <w:sz w:val="24"/>
          <w:szCs w:val="24"/>
        </w:rPr>
        <w:t xml:space="preserve"> only</w:t>
      </w:r>
      <w:r w:rsidR="00385177" w:rsidRPr="0062527C">
        <w:rPr>
          <w:rFonts w:ascii="Times New Roman" w:hAnsi="Times New Roman" w:cs="Times New Roman"/>
          <w:b/>
          <w:sz w:val="24"/>
          <w:szCs w:val="24"/>
        </w:rPr>
        <w:t>.</w:t>
      </w:r>
    </w:p>
    <w:bookmarkEnd w:id="0"/>
    <w:tbl>
      <w:tblPr>
        <w:tblStyle w:val="TableGrid"/>
        <w:tblW w:w="8845" w:type="dxa"/>
        <w:tblLook w:val="04A0" w:firstRow="1" w:lastRow="0" w:firstColumn="1" w:lastColumn="0" w:noHBand="0" w:noVBand="1"/>
      </w:tblPr>
      <w:tblGrid>
        <w:gridCol w:w="3370"/>
        <w:gridCol w:w="174"/>
        <w:gridCol w:w="1701"/>
        <w:gridCol w:w="898"/>
        <w:gridCol w:w="1795"/>
        <w:gridCol w:w="907"/>
      </w:tblGrid>
      <w:tr w:rsidR="00086447" w:rsidRPr="00272C05" w14:paraId="4F0910DB" w14:textId="77777777" w:rsidTr="00037B73">
        <w:trPr>
          <w:trHeight w:val="970"/>
        </w:trPr>
        <w:tc>
          <w:tcPr>
            <w:tcW w:w="337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5950ED2F" w14:textId="77777777" w:rsidR="00086447" w:rsidRPr="00272C05" w:rsidRDefault="00086447" w:rsidP="009D47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10A7FB98" w14:textId="77777777" w:rsidR="00086447" w:rsidRPr="00272C05" w:rsidRDefault="00086447" w:rsidP="009D478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  <w:p w14:paraId="176BAFB1" w14:textId="77777777" w:rsidR="00086447" w:rsidRPr="00272C05" w:rsidRDefault="00086447" w:rsidP="009D478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</w:p>
          <w:p w14:paraId="193FD8FE" w14:textId="77777777" w:rsidR="00086447" w:rsidRPr="00272C05" w:rsidRDefault="00086447" w:rsidP="009D478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right w:val="nil"/>
            </w:tcBorders>
          </w:tcPr>
          <w:p w14:paraId="41744AE3" w14:textId="57669A0E" w:rsidR="00086447" w:rsidRPr="00272C05" w:rsidRDefault="00037B73" w:rsidP="009D478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2569AC4D" w14:textId="77777777" w:rsidR="00086447" w:rsidRPr="00272C05" w:rsidRDefault="00086447" w:rsidP="009D478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 xml:space="preserve">   Adjusted*</w:t>
            </w:r>
          </w:p>
          <w:p w14:paraId="6203C489" w14:textId="77777777" w:rsidR="00086447" w:rsidRPr="00272C05" w:rsidRDefault="00086447" w:rsidP="009D478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</w:p>
          <w:p w14:paraId="4597AF4F" w14:textId="77777777" w:rsidR="00086447" w:rsidRPr="00272C05" w:rsidRDefault="00086447" w:rsidP="009D478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</w:tcPr>
          <w:p w14:paraId="672D46FC" w14:textId="5C986C37" w:rsidR="00086447" w:rsidRPr="00272C05" w:rsidRDefault="00037B73" w:rsidP="009D478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026A79" w:rsidRPr="00272C05" w14:paraId="3737C259" w14:textId="77777777" w:rsidTr="00037B73">
        <w:trPr>
          <w:trHeight w:val="463"/>
        </w:trPr>
        <w:tc>
          <w:tcPr>
            <w:tcW w:w="3370" w:type="dxa"/>
            <w:tcBorders>
              <w:left w:val="nil"/>
              <w:right w:val="nil"/>
            </w:tcBorders>
            <w:noWrap/>
          </w:tcPr>
          <w:p w14:paraId="504D7678" w14:textId="7804204C" w:rsidR="00026A79" w:rsidRPr="00272C05" w:rsidRDefault="00934CDF" w:rsidP="009D478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72C05">
              <w:rPr>
                <w:rFonts w:ascii="Times New Roman" w:hAnsi="Times New Roman" w:cs="Times New Roman"/>
                <w:i/>
                <w:sz w:val="24"/>
                <w:szCs w:val="24"/>
              </w:rPr>
              <w:t>Lowering</w:t>
            </w:r>
            <w:r w:rsidR="00026A79" w:rsidRPr="00272C0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4A5EA0" w:rsidRPr="00272C0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026A79" w:rsidRPr="00272C05">
              <w:rPr>
                <w:rFonts w:ascii="Times New Roman" w:hAnsi="Times New Roman" w:cs="Times New Roman"/>
                <w:i/>
                <w:sz w:val="24"/>
                <w:szCs w:val="24"/>
              </w:rPr>
              <w:t>hase</w:t>
            </w:r>
            <w:r w:rsidR="009B66B3" w:rsidRPr="00272C0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- Spatial kinematics</w:t>
            </w:r>
          </w:p>
        </w:tc>
        <w:tc>
          <w:tcPr>
            <w:tcW w:w="1875" w:type="dxa"/>
            <w:gridSpan w:val="2"/>
            <w:tcBorders>
              <w:left w:val="nil"/>
              <w:right w:val="nil"/>
            </w:tcBorders>
            <w:noWrap/>
          </w:tcPr>
          <w:p w14:paraId="46C6AFFC" w14:textId="77777777" w:rsidR="00026A79" w:rsidRPr="00272C05" w:rsidRDefault="00026A79" w:rsidP="009D478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  <w:tcBorders>
              <w:left w:val="nil"/>
              <w:right w:val="nil"/>
            </w:tcBorders>
            <w:noWrap/>
          </w:tcPr>
          <w:p w14:paraId="4F5A40F2" w14:textId="77777777" w:rsidR="00026A79" w:rsidRPr="00272C05" w:rsidRDefault="00026A79" w:rsidP="009D478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  <w:tcBorders>
              <w:left w:val="nil"/>
              <w:right w:val="nil"/>
            </w:tcBorders>
            <w:noWrap/>
          </w:tcPr>
          <w:p w14:paraId="547A5B0E" w14:textId="77777777" w:rsidR="00026A79" w:rsidRPr="00272C05" w:rsidRDefault="00026A79" w:rsidP="009D478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noWrap/>
          </w:tcPr>
          <w:p w14:paraId="75040B70" w14:textId="77777777" w:rsidR="00026A79" w:rsidRPr="00272C05" w:rsidRDefault="00026A79" w:rsidP="009D4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6447" w:rsidRPr="00272C05" w14:paraId="1776491E" w14:textId="77777777" w:rsidTr="00037B73">
        <w:trPr>
          <w:trHeight w:val="463"/>
        </w:trPr>
        <w:tc>
          <w:tcPr>
            <w:tcW w:w="3370" w:type="dxa"/>
            <w:tcBorders>
              <w:left w:val="nil"/>
              <w:right w:val="nil"/>
            </w:tcBorders>
            <w:noWrap/>
            <w:hideMark/>
          </w:tcPr>
          <w:p w14:paraId="29D87D33" w14:textId="3AC74CA9" w:rsidR="00086447" w:rsidRPr="00272C05" w:rsidRDefault="00086447" w:rsidP="009D4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 xml:space="preserve">Peak </w:t>
            </w:r>
            <w:r w:rsidR="00D32AC9" w:rsidRPr="00272C05">
              <w:rPr>
                <w:rFonts w:ascii="Times New Roman" w:hAnsi="Times New Roman" w:cs="Times New Roman"/>
                <w:sz w:val="24"/>
                <w:szCs w:val="24"/>
              </w:rPr>
              <w:t>intra-lumbar flexion</w:t>
            </w:r>
          </w:p>
        </w:tc>
        <w:tc>
          <w:tcPr>
            <w:tcW w:w="1875" w:type="dxa"/>
            <w:gridSpan w:val="2"/>
            <w:tcBorders>
              <w:left w:val="nil"/>
              <w:right w:val="nil"/>
            </w:tcBorders>
            <w:noWrap/>
            <w:hideMark/>
          </w:tcPr>
          <w:p w14:paraId="7147C69F" w14:textId="11374A91" w:rsidR="00086447" w:rsidRPr="00272C05" w:rsidRDefault="00086447" w:rsidP="009D478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15800" w:rsidRPr="00272C05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272C05">
              <w:rPr>
                <w:rFonts w:ascii="Times New Roman" w:hAnsi="Times New Roman" w:cs="Times New Roman"/>
                <w:sz w:val="24"/>
                <w:szCs w:val="24"/>
              </w:rPr>
              <w:br/>
              <w:t>(-0.0</w:t>
            </w:r>
            <w:r w:rsidR="00237839" w:rsidRPr="00272C0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D32AC9" w:rsidRPr="00272C05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32AC9" w:rsidRPr="00272C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37839" w:rsidRPr="00272C0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8" w:type="dxa"/>
            <w:tcBorders>
              <w:left w:val="nil"/>
              <w:right w:val="nil"/>
            </w:tcBorders>
            <w:noWrap/>
            <w:hideMark/>
          </w:tcPr>
          <w:p w14:paraId="699BAB55" w14:textId="0BAA5ED8" w:rsidR="00086447" w:rsidRPr="00272C05" w:rsidRDefault="00086447" w:rsidP="009D478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37839" w:rsidRPr="00272C05"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1795" w:type="dxa"/>
            <w:tcBorders>
              <w:left w:val="nil"/>
              <w:right w:val="nil"/>
            </w:tcBorders>
            <w:noWrap/>
            <w:hideMark/>
          </w:tcPr>
          <w:p w14:paraId="328E27B3" w14:textId="3FB84634" w:rsidR="00086447" w:rsidRPr="00272C05" w:rsidRDefault="00F46EFE" w:rsidP="00F46EF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  <w:r w:rsidRPr="00272C05">
              <w:rPr>
                <w:rFonts w:ascii="Times New Roman" w:hAnsi="Times New Roman" w:cs="Times New Roman"/>
                <w:sz w:val="24"/>
                <w:szCs w:val="24"/>
              </w:rPr>
              <w:br/>
              <w:t>(-0.01</w:t>
            </w:r>
            <w:r w:rsidR="00237839" w:rsidRPr="00272C0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 xml:space="preserve"> to 0.02</w:t>
            </w:r>
            <w:r w:rsidR="00237839" w:rsidRPr="00272C0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7" w:type="dxa"/>
            <w:tcBorders>
              <w:left w:val="nil"/>
              <w:right w:val="nil"/>
            </w:tcBorders>
            <w:noWrap/>
            <w:hideMark/>
          </w:tcPr>
          <w:p w14:paraId="1295CA15" w14:textId="6A29A107" w:rsidR="00086447" w:rsidRPr="00272C05" w:rsidRDefault="00086447" w:rsidP="009D4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37839" w:rsidRPr="00272C05">
              <w:rPr>
                <w:rFonts w:ascii="Times New Roman" w:hAnsi="Times New Roman" w:cs="Times New Roman"/>
                <w:sz w:val="24"/>
                <w:szCs w:val="24"/>
              </w:rPr>
              <w:t>554</w:t>
            </w:r>
          </w:p>
        </w:tc>
      </w:tr>
      <w:tr w:rsidR="00311DE6" w:rsidRPr="00272C05" w14:paraId="607D4613" w14:textId="77777777" w:rsidTr="00037B73">
        <w:trPr>
          <w:trHeight w:val="463"/>
        </w:trPr>
        <w:tc>
          <w:tcPr>
            <w:tcW w:w="3370" w:type="dxa"/>
            <w:tcBorders>
              <w:left w:val="nil"/>
              <w:right w:val="nil"/>
            </w:tcBorders>
            <w:noWrap/>
          </w:tcPr>
          <w:p w14:paraId="5F0C7AD3" w14:textId="39EE29AC" w:rsidR="0095111C" w:rsidRPr="00272C05" w:rsidRDefault="00311DE6" w:rsidP="00311D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Peak thorax inclination</w:t>
            </w:r>
            <w:r w:rsidR="0095111C" w:rsidRPr="00272C05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="00E6694F" w:rsidRPr="00272C05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="00E6694F" w:rsidRPr="00272C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7-T10 segment inclination relative to the vertical)</w:t>
            </w:r>
          </w:p>
        </w:tc>
        <w:tc>
          <w:tcPr>
            <w:tcW w:w="1875" w:type="dxa"/>
            <w:gridSpan w:val="2"/>
            <w:tcBorders>
              <w:left w:val="nil"/>
              <w:right w:val="nil"/>
            </w:tcBorders>
            <w:noWrap/>
          </w:tcPr>
          <w:p w14:paraId="7CD0CC10" w14:textId="2BBD6305" w:rsidR="00311DE6" w:rsidRPr="00272C05" w:rsidRDefault="00311DE6" w:rsidP="006A41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50697C" w:rsidRPr="00272C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72C05">
              <w:rPr>
                <w:rFonts w:ascii="Times New Roman" w:hAnsi="Times New Roman" w:cs="Times New Roman"/>
                <w:sz w:val="24"/>
                <w:szCs w:val="24"/>
              </w:rPr>
              <w:br/>
              <w:t>(-0.00</w:t>
            </w:r>
            <w:r w:rsidR="0050697C" w:rsidRPr="00272C0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A41AE" w:rsidRPr="00272C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to 0.0</w:t>
            </w:r>
            <w:r w:rsidR="006A41AE" w:rsidRPr="00272C0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0697C" w:rsidRPr="00272C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8" w:type="dxa"/>
            <w:tcBorders>
              <w:left w:val="nil"/>
              <w:right w:val="nil"/>
            </w:tcBorders>
            <w:noWrap/>
          </w:tcPr>
          <w:p w14:paraId="713172BA" w14:textId="6F64FA9A" w:rsidR="00311DE6" w:rsidRPr="00272C05" w:rsidRDefault="00311DE6" w:rsidP="00311D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0697C" w:rsidRPr="00272C05">
              <w:rPr>
                <w:rFonts w:ascii="Times New Roman" w:hAnsi="Times New Roman" w:cs="Times New Roman"/>
                <w:sz w:val="24"/>
                <w:szCs w:val="24"/>
              </w:rPr>
              <w:t>617</w:t>
            </w:r>
          </w:p>
        </w:tc>
        <w:tc>
          <w:tcPr>
            <w:tcW w:w="1795" w:type="dxa"/>
            <w:tcBorders>
              <w:left w:val="nil"/>
              <w:right w:val="nil"/>
            </w:tcBorders>
            <w:noWrap/>
          </w:tcPr>
          <w:p w14:paraId="110B3F96" w14:textId="6AC53117" w:rsidR="00311DE6" w:rsidRPr="00272C05" w:rsidRDefault="00311DE6" w:rsidP="00311D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50697C" w:rsidRPr="00272C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72C05">
              <w:rPr>
                <w:rFonts w:ascii="Times New Roman" w:hAnsi="Times New Roman" w:cs="Times New Roman"/>
                <w:sz w:val="24"/>
                <w:szCs w:val="24"/>
              </w:rPr>
              <w:br/>
              <w:t>(-0.00</w:t>
            </w:r>
            <w:r w:rsidR="0050697C" w:rsidRPr="00272C0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 xml:space="preserve"> to 0.0</w:t>
            </w:r>
            <w:r w:rsidR="006A41AE" w:rsidRPr="00272C0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0697C" w:rsidRPr="00272C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7" w:type="dxa"/>
            <w:tcBorders>
              <w:left w:val="nil"/>
              <w:right w:val="nil"/>
            </w:tcBorders>
            <w:noWrap/>
          </w:tcPr>
          <w:p w14:paraId="77931443" w14:textId="44F5E57D" w:rsidR="00311DE6" w:rsidRPr="00272C05" w:rsidRDefault="00311DE6" w:rsidP="00311D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0697C" w:rsidRPr="00272C05">
              <w:rPr>
                <w:rFonts w:ascii="Times New Roman" w:hAnsi="Times New Roman" w:cs="Times New Roman"/>
                <w:sz w:val="24"/>
                <w:szCs w:val="24"/>
              </w:rPr>
              <w:t>633</w:t>
            </w:r>
          </w:p>
        </w:tc>
      </w:tr>
      <w:tr w:rsidR="00311DE6" w:rsidRPr="00272C05" w14:paraId="418F3BF9" w14:textId="77777777" w:rsidTr="00037B73">
        <w:trPr>
          <w:trHeight w:val="463"/>
        </w:trPr>
        <w:tc>
          <w:tcPr>
            <w:tcW w:w="3370" w:type="dxa"/>
            <w:tcBorders>
              <w:left w:val="nil"/>
              <w:right w:val="nil"/>
            </w:tcBorders>
            <w:noWrap/>
          </w:tcPr>
          <w:p w14:paraId="3742D19B" w14:textId="04BA3562" w:rsidR="00311DE6" w:rsidRPr="00272C05" w:rsidRDefault="00311DE6" w:rsidP="00311D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Peak knee flexion</w:t>
            </w:r>
          </w:p>
        </w:tc>
        <w:tc>
          <w:tcPr>
            <w:tcW w:w="1875" w:type="dxa"/>
            <w:gridSpan w:val="2"/>
            <w:tcBorders>
              <w:left w:val="nil"/>
              <w:right w:val="nil"/>
            </w:tcBorders>
            <w:noWrap/>
          </w:tcPr>
          <w:p w14:paraId="197002A6" w14:textId="5082278B" w:rsidR="00311DE6" w:rsidRPr="00272C05" w:rsidRDefault="00311DE6" w:rsidP="00311D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 w:rsidR="0050697C" w:rsidRPr="00272C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72C05">
              <w:rPr>
                <w:rFonts w:ascii="Times New Roman" w:hAnsi="Times New Roman" w:cs="Times New Roman"/>
                <w:sz w:val="24"/>
                <w:szCs w:val="24"/>
              </w:rPr>
              <w:br/>
              <w:t>(-0.008 to 0.00</w:t>
            </w:r>
            <w:r w:rsidR="00AD77C9" w:rsidRPr="00272C0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8" w:type="dxa"/>
            <w:tcBorders>
              <w:left w:val="nil"/>
              <w:right w:val="nil"/>
            </w:tcBorders>
            <w:noWrap/>
          </w:tcPr>
          <w:p w14:paraId="79225DE3" w14:textId="0C412A43" w:rsidR="00311DE6" w:rsidRPr="00272C05" w:rsidRDefault="00311DE6" w:rsidP="00311D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0697C" w:rsidRPr="00272C05">
              <w:rPr>
                <w:rFonts w:ascii="Times New Roman" w:hAnsi="Times New Roman" w:cs="Times New Roman"/>
                <w:sz w:val="24"/>
                <w:szCs w:val="24"/>
              </w:rPr>
              <w:t>509</w:t>
            </w:r>
          </w:p>
        </w:tc>
        <w:tc>
          <w:tcPr>
            <w:tcW w:w="1795" w:type="dxa"/>
            <w:tcBorders>
              <w:left w:val="nil"/>
              <w:right w:val="nil"/>
            </w:tcBorders>
            <w:noWrap/>
          </w:tcPr>
          <w:p w14:paraId="3678C786" w14:textId="635782D8" w:rsidR="00311DE6" w:rsidRPr="00272C05" w:rsidRDefault="00311DE6" w:rsidP="00311D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 w:rsidR="00AD77C9" w:rsidRPr="00272C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72C05">
              <w:rPr>
                <w:rFonts w:ascii="Times New Roman" w:hAnsi="Times New Roman" w:cs="Times New Roman"/>
                <w:sz w:val="24"/>
                <w:szCs w:val="24"/>
              </w:rPr>
              <w:br/>
              <w:t>(-0.008 to 0.00</w:t>
            </w:r>
            <w:r w:rsidR="00AD77C9" w:rsidRPr="00272C0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7" w:type="dxa"/>
            <w:tcBorders>
              <w:left w:val="nil"/>
              <w:right w:val="nil"/>
            </w:tcBorders>
            <w:noWrap/>
          </w:tcPr>
          <w:p w14:paraId="528B3579" w14:textId="09003472" w:rsidR="00311DE6" w:rsidRPr="00272C05" w:rsidRDefault="00311DE6" w:rsidP="00311D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D77C9" w:rsidRPr="00272C05">
              <w:rPr>
                <w:rFonts w:ascii="Times New Roman" w:hAnsi="Times New Roman" w:cs="Times New Roman"/>
                <w:sz w:val="24"/>
                <w:szCs w:val="24"/>
              </w:rPr>
              <w:t>518</w:t>
            </w:r>
          </w:p>
        </w:tc>
      </w:tr>
      <w:tr w:rsidR="00311DE6" w:rsidRPr="00272C05" w14:paraId="30A7476A" w14:textId="77777777" w:rsidTr="00037B73">
        <w:trPr>
          <w:trHeight w:val="463"/>
        </w:trPr>
        <w:tc>
          <w:tcPr>
            <w:tcW w:w="3370" w:type="dxa"/>
            <w:tcBorders>
              <w:left w:val="nil"/>
              <w:right w:val="nil"/>
            </w:tcBorders>
            <w:noWrap/>
          </w:tcPr>
          <w:p w14:paraId="7088838F" w14:textId="6F15E351" w:rsidR="00311DE6" w:rsidRPr="00272C05" w:rsidRDefault="00311DE6" w:rsidP="00311D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Peak ankle dorsiflexion</w:t>
            </w:r>
          </w:p>
        </w:tc>
        <w:tc>
          <w:tcPr>
            <w:tcW w:w="1875" w:type="dxa"/>
            <w:gridSpan w:val="2"/>
            <w:tcBorders>
              <w:left w:val="nil"/>
              <w:right w:val="nil"/>
            </w:tcBorders>
            <w:noWrap/>
          </w:tcPr>
          <w:p w14:paraId="402C03E1" w14:textId="0CC59A5C" w:rsidR="00311DE6" w:rsidRPr="00272C05" w:rsidRDefault="00311DE6" w:rsidP="00311D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 w:rsidR="00AD77C9" w:rsidRPr="00272C0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72C05">
              <w:rPr>
                <w:rFonts w:ascii="Times New Roman" w:hAnsi="Times New Roman" w:cs="Times New Roman"/>
                <w:sz w:val="24"/>
                <w:szCs w:val="24"/>
              </w:rPr>
              <w:br/>
              <w:t>(-0.02</w:t>
            </w:r>
            <w:r w:rsidR="00AD77C9" w:rsidRPr="00272C0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 xml:space="preserve"> to 0.00</w:t>
            </w:r>
            <w:r w:rsidR="00AD77C9" w:rsidRPr="00272C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8" w:type="dxa"/>
            <w:tcBorders>
              <w:left w:val="nil"/>
              <w:right w:val="nil"/>
            </w:tcBorders>
            <w:noWrap/>
          </w:tcPr>
          <w:p w14:paraId="739D9D2F" w14:textId="2E806E01" w:rsidR="00311DE6" w:rsidRPr="00272C05" w:rsidRDefault="00311DE6" w:rsidP="00311D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AD77C9" w:rsidRPr="00272C05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795" w:type="dxa"/>
            <w:tcBorders>
              <w:left w:val="nil"/>
              <w:right w:val="nil"/>
            </w:tcBorders>
            <w:noWrap/>
          </w:tcPr>
          <w:p w14:paraId="00A41B19" w14:textId="0B07DC35" w:rsidR="00311DE6" w:rsidRPr="00272C05" w:rsidRDefault="00311DE6" w:rsidP="00311D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 w:rsidR="00AD77C9" w:rsidRPr="00272C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72C05">
              <w:rPr>
                <w:rFonts w:ascii="Times New Roman" w:hAnsi="Times New Roman" w:cs="Times New Roman"/>
                <w:sz w:val="24"/>
                <w:szCs w:val="24"/>
              </w:rPr>
              <w:br/>
              <w:t>(-0.02</w:t>
            </w:r>
            <w:r w:rsidR="00AD77C9" w:rsidRPr="00272C0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 xml:space="preserve"> to 0.0</w:t>
            </w:r>
            <w:r w:rsidR="00AD77C9" w:rsidRPr="00272C0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7" w:type="dxa"/>
            <w:tcBorders>
              <w:left w:val="nil"/>
              <w:right w:val="nil"/>
            </w:tcBorders>
            <w:noWrap/>
          </w:tcPr>
          <w:p w14:paraId="32B04DD9" w14:textId="513ACB7F" w:rsidR="00311DE6" w:rsidRPr="00272C05" w:rsidRDefault="00311DE6" w:rsidP="00311D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AD77C9" w:rsidRPr="00272C05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311DE6" w:rsidRPr="00272C05" w14:paraId="76D7908F" w14:textId="77777777" w:rsidTr="00037B73">
        <w:trPr>
          <w:trHeight w:val="463"/>
        </w:trPr>
        <w:tc>
          <w:tcPr>
            <w:tcW w:w="3370" w:type="dxa"/>
            <w:tcBorders>
              <w:left w:val="nil"/>
              <w:right w:val="nil"/>
            </w:tcBorders>
            <w:noWrap/>
          </w:tcPr>
          <w:p w14:paraId="765688E7" w14:textId="5D961856" w:rsidR="00311DE6" w:rsidRPr="00272C05" w:rsidRDefault="00311DE6" w:rsidP="00311D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Peak heel lift</w:t>
            </w:r>
          </w:p>
        </w:tc>
        <w:tc>
          <w:tcPr>
            <w:tcW w:w="1875" w:type="dxa"/>
            <w:gridSpan w:val="2"/>
            <w:tcBorders>
              <w:left w:val="nil"/>
              <w:right w:val="nil"/>
            </w:tcBorders>
            <w:noWrap/>
          </w:tcPr>
          <w:p w14:paraId="70CEF6FB" w14:textId="5188D74A" w:rsidR="00311DE6" w:rsidRPr="00272C05" w:rsidRDefault="00311DE6" w:rsidP="00311D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744E42" w:rsidRPr="00272C0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72C05">
              <w:rPr>
                <w:rFonts w:ascii="Times New Roman" w:hAnsi="Times New Roman" w:cs="Times New Roman"/>
                <w:sz w:val="24"/>
                <w:szCs w:val="24"/>
              </w:rPr>
              <w:br/>
              <w:t>(-0.00</w:t>
            </w:r>
            <w:r w:rsidR="00744E42" w:rsidRPr="00272C0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 xml:space="preserve"> to 0.0</w:t>
            </w:r>
            <w:r w:rsidR="006B51C0" w:rsidRPr="00272C0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8" w:type="dxa"/>
            <w:tcBorders>
              <w:left w:val="nil"/>
              <w:right w:val="nil"/>
            </w:tcBorders>
            <w:noWrap/>
          </w:tcPr>
          <w:p w14:paraId="4EE5FF22" w14:textId="40A02DDE" w:rsidR="00311DE6" w:rsidRPr="00272C05" w:rsidRDefault="00311DE6" w:rsidP="00311D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744E42" w:rsidRPr="00272C05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795" w:type="dxa"/>
            <w:tcBorders>
              <w:left w:val="nil"/>
              <w:right w:val="nil"/>
            </w:tcBorders>
            <w:noWrap/>
          </w:tcPr>
          <w:p w14:paraId="6879903E" w14:textId="504D5F47" w:rsidR="00311DE6" w:rsidRPr="00272C05" w:rsidRDefault="00311DE6" w:rsidP="00311D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6B51C0" w:rsidRPr="00272C0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72C05">
              <w:rPr>
                <w:rFonts w:ascii="Times New Roman" w:hAnsi="Times New Roman" w:cs="Times New Roman"/>
                <w:sz w:val="24"/>
                <w:szCs w:val="24"/>
              </w:rPr>
              <w:br/>
              <w:t>(-0.00</w:t>
            </w:r>
            <w:r w:rsidR="006B51C0" w:rsidRPr="00272C0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 xml:space="preserve"> to 0.0</w:t>
            </w:r>
            <w:r w:rsidR="006B51C0" w:rsidRPr="00272C0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7" w:type="dxa"/>
            <w:tcBorders>
              <w:left w:val="nil"/>
              <w:right w:val="nil"/>
            </w:tcBorders>
            <w:noWrap/>
          </w:tcPr>
          <w:p w14:paraId="1A9F9303" w14:textId="45C3E855" w:rsidR="00311DE6" w:rsidRPr="00272C05" w:rsidRDefault="00311DE6" w:rsidP="00311D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B51C0" w:rsidRPr="00272C05"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</w:p>
        </w:tc>
      </w:tr>
      <w:tr w:rsidR="00037B73" w:rsidRPr="00272C05" w14:paraId="201BE012" w14:textId="77777777" w:rsidTr="007B1DC2">
        <w:trPr>
          <w:trHeight w:val="463"/>
        </w:trPr>
        <w:tc>
          <w:tcPr>
            <w:tcW w:w="3370" w:type="dxa"/>
            <w:tcBorders>
              <w:left w:val="nil"/>
              <w:right w:val="nil"/>
            </w:tcBorders>
            <w:noWrap/>
          </w:tcPr>
          <w:p w14:paraId="0BD3B017" w14:textId="48B382AA" w:rsidR="00037B73" w:rsidRPr="00272C05" w:rsidRDefault="00037B73" w:rsidP="00037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 xml:space="preserve">Pelvic </w:t>
            </w:r>
            <w:r w:rsidR="00385177" w:rsidRPr="00272C05">
              <w:rPr>
                <w:rFonts w:ascii="Times New Roman" w:hAnsi="Times New Roman" w:cs="Times New Roman"/>
                <w:sz w:val="24"/>
                <w:szCs w:val="24"/>
              </w:rPr>
              <w:t>inclination</w:t>
            </w: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 xml:space="preserve"> at box lift off</w:t>
            </w:r>
          </w:p>
        </w:tc>
        <w:tc>
          <w:tcPr>
            <w:tcW w:w="1875" w:type="dxa"/>
            <w:gridSpan w:val="2"/>
            <w:tcBorders>
              <w:left w:val="nil"/>
              <w:right w:val="nil"/>
            </w:tcBorders>
            <w:noWrap/>
          </w:tcPr>
          <w:p w14:paraId="5317081E" w14:textId="04126940" w:rsidR="00037B73" w:rsidRPr="00272C05" w:rsidRDefault="00037B73" w:rsidP="00037B7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774DE4" w:rsidRPr="00272C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72C05">
              <w:rPr>
                <w:rFonts w:ascii="Times New Roman" w:hAnsi="Times New Roman" w:cs="Times New Roman"/>
                <w:sz w:val="24"/>
                <w:szCs w:val="24"/>
              </w:rPr>
              <w:br/>
              <w:t>(</w:t>
            </w:r>
            <w:r w:rsidR="003A5686" w:rsidRPr="00272C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3A5686" w:rsidRPr="00272C0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 xml:space="preserve"> to 0.0</w:t>
            </w:r>
            <w:r w:rsidR="0095111C" w:rsidRPr="00272C0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A5686" w:rsidRPr="00272C0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8" w:type="dxa"/>
            <w:tcBorders>
              <w:left w:val="nil"/>
              <w:right w:val="nil"/>
            </w:tcBorders>
            <w:noWrap/>
          </w:tcPr>
          <w:p w14:paraId="359F55B8" w14:textId="29252958" w:rsidR="00037B73" w:rsidRPr="00272C05" w:rsidRDefault="00037B73" w:rsidP="00037B7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A5686" w:rsidRPr="00272C05">
              <w:rPr>
                <w:rFonts w:ascii="Times New Roman" w:hAnsi="Times New Roman" w:cs="Times New Roman"/>
                <w:sz w:val="24"/>
                <w:szCs w:val="24"/>
              </w:rPr>
              <w:t>645</w:t>
            </w:r>
          </w:p>
        </w:tc>
        <w:tc>
          <w:tcPr>
            <w:tcW w:w="1795" w:type="dxa"/>
            <w:tcBorders>
              <w:left w:val="nil"/>
              <w:right w:val="nil"/>
            </w:tcBorders>
            <w:noWrap/>
          </w:tcPr>
          <w:p w14:paraId="3CA8401F" w14:textId="7088578E" w:rsidR="00037B73" w:rsidRPr="00272C05" w:rsidRDefault="00037B73" w:rsidP="00037B7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3A5686" w:rsidRPr="00272C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72C05">
              <w:rPr>
                <w:rFonts w:ascii="Times New Roman" w:hAnsi="Times New Roman" w:cs="Times New Roman"/>
                <w:sz w:val="24"/>
                <w:szCs w:val="24"/>
              </w:rPr>
              <w:br/>
              <w:t>(0.00</w:t>
            </w:r>
            <w:r w:rsidR="003A5686" w:rsidRPr="00272C0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 xml:space="preserve"> to 0.0</w:t>
            </w:r>
            <w:r w:rsidR="0095111C" w:rsidRPr="00272C0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A5686" w:rsidRPr="00272C0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7" w:type="dxa"/>
            <w:tcBorders>
              <w:left w:val="nil"/>
              <w:right w:val="nil"/>
            </w:tcBorders>
            <w:noWrap/>
          </w:tcPr>
          <w:p w14:paraId="1DB0BBA8" w14:textId="76008F3B" w:rsidR="00037B73" w:rsidRPr="00272C05" w:rsidRDefault="00037B73" w:rsidP="00037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A5686" w:rsidRPr="00272C05">
              <w:rPr>
                <w:rFonts w:ascii="Times New Roman" w:hAnsi="Times New Roman" w:cs="Times New Roman"/>
                <w:sz w:val="24"/>
                <w:szCs w:val="24"/>
              </w:rPr>
              <w:t>669</w:t>
            </w:r>
          </w:p>
        </w:tc>
      </w:tr>
      <w:tr w:rsidR="009B66B3" w:rsidRPr="00272C05" w14:paraId="4312130E" w14:textId="77777777" w:rsidTr="009B66B3">
        <w:trPr>
          <w:trHeight w:val="463"/>
        </w:trPr>
        <w:tc>
          <w:tcPr>
            <w:tcW w:w="3544" w:type="dxa"/>
            <w:gridSpan w:val="2"/>
            <w:tcBorders>
              <w:left w:val="nil"/>
              <w:right w:val="nil"/>
            </w:tcBorders>
            <w:noWrap/>
          </w:tcPr>
          <w:p w14:paraId="4CEADFB2" w14:textId="5F3B8015" w:rsidR="009B66B3" w:rsidRPr="00272C05" w:rsidRDefault="009B66B3" w:rsidP="00037B73">
            <w:pPr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</w:pPr>
            <w:r w:rsidRPr="00272C05">
              <w:rPr>
                <w:rFonts w:ascii="Times New Roman" w:hAnsi="Times New Roman" w:cs="Times New Roman"/>
                <w:i/>
                <w:sz w:val="24"/>
                <w:szCs w:val="24"/>
              </w:rPr>
              <w:t>L</w:t>
            </w:r>
            <w:r w:rsidR="004A5EA0" w:rsidRPr="00272C05">
              <w:rPr>
                <w:rFonts w:ascii="Times New Roman" w:hAnsi="Times New Roman" w:cs="Times New Roman"/>
                <w:i/>
                <w:sz w:val="24"/>
                <w:szCs w:val="24"/>
              </w:rPr>
              <w:t>owering</w:t>
            </w:r>
            <w:r w:rsidRPr="00272C0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hase - Temporal kinematic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</w:tcPr>
          <w:p w14:paraId="6994957D" w14:textId="77777777" w:rsidR="009B66B3" w:rsidRPr="00272C05" w:rsidRDefault="009B66B3" w:rsidP="00037B7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898" w:type="dxa"/>
            <w:tcBorders>
              <w:left w:val="nil"/>
              <w:right w:val="nil"/>
            </w:tcBorders>
            <w:noWrap/>
          </w:tcPr>
          <w:p w14:paraId="0437D6D9" w14:textId="77777777" w:rsidR="009B66B3" w:rsidRPr="00272C05" w:rsidRDefault="009B66B3" w:rsidP="00037B7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1795" w:type="dxa"/>
            <w:tcBorders>
              <w:left w:val="nil"/>
              <w:right w:val="nil"/>
            </w:tcBorders>
            <w:noWrap/>
          </w:tcPr>
          <w:p w14:paraId="6D39EEAA" w14:textId="77777777" w:rsidR="009B66B3" w:rsidRPr="00272C05" w:rsidRDefault="009B66B3" w:rsidP="00037B7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noWrap/>
          </w:tcPr>
          <w:p w14:paraId="6285D38F" w14:textId="77777777" w:rsidR="009B66B3" w:rsidRPr="00272C05" w:rsidRDefault="009B66B3" w:rsidP="00037B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</w:tr>
      <w:tr w:rsidR="000C676E" w:rsidRPr="00272C05" w14:paraId="4FD7BCA4" w14:textId="77777777" w:rsidTr="001E1451">
        <w:trPr>
          <w:trHeight w:val="463"/>
        </w:trPr>
        <w:tc>
          <w:tcPr>
            <w:tcW w:w="3370" w:type="dxa"/>
            <w:tcBorders>
              <w:left w:val="nil"/>
              <w:right w:val="nil"/>
            </w:tcBorders>
            <w:noWrap/>
          </w:tcPr>
          <w:p w14:paraId="7E2731FF" w14:textId="20A0E2E6" w:rsidR="000C676E" w:rsidRPr="00272C05" w:rsidRDefault="000C676E" w:rsidP="000C6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 xml:space="preserve">Average lumbar velocity during unloaded </w:t>
            </w:r>
            <w:r w:rsidR="00715800" w:rsidRPr="00272C05">
              <w:rPr>
                <w:rFonts w:ascii="Times New Roman" w:hAnsi="Times New Roman" w:cs="Times New Roman"/>
                <w:sz w:val="24"/>
                <w:szCs w:val="24"/>
              </w:rPr>
              <w:t>return phase</w:t>
            </w: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</w:t>
            </w:r>
            <w:r w:rsidRPr="00272C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L1-L5 segment inclination relative to the vertical)</w:t>
            </w:r>
          </w:p>
        </w:tc>
        <w:tc>
          <w:tcPr>
            <w:tcW w:w="1875" w:type="dxa"/>
            <w:gridSpan w:val="2"/>
            <w:tcBorders>
              <w:left w:val="nil"/>
              <w:right w:val="nil"/>
            </w:tcBorders>
            <w:noWrap/>
          </w:tcPr>
          <w:p w14:paraId="40B60856" w14:textId="1180DCAB" w:rsidR="000C676E" w:rsidRPr="00272C05" w:rsidRDefault="007B2A90" w:rsidP="000C676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C676E" w:rsidRPr="00272C0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DC3007" w:rsidRPr="00272C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C676E" w:rsidRPr="00272C05">
              <w:rPr>
                <w:rFonts w:ascii="Times New Roman" w:hAnsi="Times New Roman" w:cs="Times New Roman"/>
                <w:sz w:val="24"/>
                <w:szCs w:val="24"/>
              </w:rPr>
              <w:br/>
              <w:t>(-0.0</w:t>
            </w:r>
            <w:r w:rsidR="00DC3007" w:rsidRPr="00272C0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0C676E" w:rsidRPr="00272C05">
              <w:rPr>
                <w:rFonts w:ascii="Times New Roman" w:hAnsi="Times New Roman" w:cs="Times New Roman"/>
                <w:sz w:val="24"/>
                <w:szCs w:val="24"/>
              </w:rPr>
              <w:t xml:space="preserve"> to 0.0</w:t>
            </w:r>
            <w:r w:rsidR="00DC3007" w:rsidRPr="00272C05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="000C676E" w:rsidRPr="00272C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8" w:type="dxa"/>
            <w:tcBorders>
              <w:left w:val="nil"/>
              <w:right w:val="nil"/>
            </w:tcBorders>
            <w:noWrap/>
          </w:tcPr>
          <w:p w14:paraId="226A9918" w14:textId="286A50E5" w:rsidR="000C676E" w:rsidRPr="00272C05" w:rsidRDefault="000C676E" w:rsidP="000C676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C3007" w:rsidRPr="00272C05">
              <w:rPr>
                <w:rFonts w:ascii="Times New Roman" w:hAnsi="Times New Roman" w:cs="Times New Roman"/>
                <w:sz w:val="24"/>
                <w:szCs w:val="24"/>
              </w:rPr>
              <w:t>595</w:t>
            </w:r>
          </w:p>
        </w:tc>
        <w:tc>
          <w:tcPr>
            <w:tcW w:w="1795" w:type="dxa"/>
            <w:tcBorders>
              <w:left w:val="nil"/>
              <w:right w:val="nil"/>
            </w:tcBorders>
            <w:noWrap/>
          </w:tcPr>
          <w:p w14:paraId="6E7FFCFE" w14:textId="41D9B24F" w:rsidR="000C676E" w:rsidRPr="00272C05" w:rsidRDefault="00DC3007" w:rsidP="000C676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C676E" w:rsidRPr="00272C0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0C676E" w:rsidRPr="00272C05">
              <w:rPr>
                <w:rFonts w:ascii="Times New Roman" w:hAnsi="Times New Roman" w:cs="Times New Roman"/>
                <w:sz w:val="24"/>
                <w:szCs w:val="24"/>
              </w:rPr>
              <w:br/>
              <w:t>(-0.004 to 0.0</w:t>
            </w: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="000C676E" w:rsidRPr="00272C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7" w:type="dxa"/>
            <w:tcBorders>
              <w:left w:val="nil"/>
              <w:right w:val="nil"/>
            </w:tcBorders>
            <w:noWrap/>
          </w:tcPr>
          <w:p w14:paraId="3F197CDB" w14:textId="5602A536" w:rsidR="000C676E" w:rsidRPr="00272C05" w:rsidRDefault="000C676E" w:rsidP="000C67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C3007" w:rsidRPr="00272C05">
              <w:rPr>
                <w:rFonts w:ascii="Times New Roman" w:hAnsi="Times New Roman" w:cs="Times New Roman"/>
                <w:sz w:val="24"/>
                <w:szCs w:val="24"/>
              </w:rPr>
              <w:t>628</w:t>
            </w:r>
          </w:p>
        </w:tc>
      </w:tr>
      <w:tr w:rsidR="009B66B3" w:rsidRPr="00272C05" w14:paraId="69D0EFFC" w14:textId="77777777" w:rsidTr="009B66B3">
        <w:trPr>
          <w:trHeight w:val="564"/>
        </w:trPr>
        <w:tc>
          <w:tcPr>
            <w:tcW w:w="3370" w:type="dxa"/>
            <w:tcBorders>
              <w:left w:val="nil"/>
              <w:right w:val="nil"/>
            </w:tcBorders>
            <w:noWrap/>
          </w:tcPr>
          <w:p w14:paraId="01C625E1" w14:textId="46A787C7" w:rsidR="009B66B3" w:rsidRPr="00272C05" w:rsidRDefault="009B66B3" w:rsidP="009B66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 xml:space="preserve">Average thorax velocity during unloaded </w:t>
            </w:r>
            <w:r w:rsidR="00715800" w:rsidRPr="00272C05">
              <w:rPr>
                <w:rFonts w:ascii="Times New Roman" w:hAnsi="Times New Roman" w:cs="Times New Roman"/>
                <w:sz w:val="24"/>
                <w:szCs w:val="24"/>
              </w:rPr>
              <w:t>return</w:t>
            </w: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 xml:space="preserve"> phase            </w:t>
            </w:r>
            <w:r w:rsidR="00715800" w:rsidRPr="00272C05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272C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7-T10 segment inclination relative to the vertical)</w:t>
            </w: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 xml:space="preserve">               </w:t>
            </w:r>
          </w:p>
        </w:tc>
        <w:tc>
          <w:tcPr>
            <w:tcW w:w="1875" w:type="dxa"/>
            <w:gridSpan w:val="2"/>
            <w:tcBorders>
              <w:left w:val="nil"/>
              <w:right w:val="nil"/>
            </w:tcBorders>
            <w:noWrap/>
          </w:tcPr>
          <w:p w14:paraId="29A7DCD1" w14:textId="5708FC45" w:rsidR="009B66B3" w:rsidRPr="00272C05" w:rsidRDefault="00527CA0" w:rsidP="009B66B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B66B3" w:rsidRPr="00272C0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B66B3" w:rsidRPr="00272C05">
              <w:rPr>
                <w:rFonts w:ascii="Times New Roman" w:hAnsi="Times New Roman" w:cs="Times New Roman"/>
                <w:sz w:val="24"/>
                <w:szCs w:val="24"/>
              </w:rPr>
              <w:br/>
              <w:t>(-0.00</w:t>
            </w: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B66B3" w:rsidRPr="00272C05">
              <w:rPr>
                <w:rFonts w:ascii="Times New Roman" w:hAnsi="Times New Roman" w:cs="Times New Roman"/>
                <w:sz w:val="24"/>
                <w:szCs w:val="24"/>
              </w:rPr>
              <w:t xml:space="preserve"> to 0.00</w:t>
            </w: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B66B3" w:rsidRPr="00272C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8" w:type="dxa"/>
            <w:tcBorders>
              <w:left w:val="nil"/>
              <w:right w:val="nil"/>
            </w:tcBorders>
            <w:noWrap/>
          </w:tcPr>
          <w:p w14:paraId="27CEFA9F" w14:textId="0F3CA278" w:rsidR="009B66B3" w:rsidRPr="00272C05" w:rsidRDefault="009B66B3" w:rsidP="009B66B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27CA0" w:rsidRPr="00272C05">
              <w:rPr>
                <w:rFonts w:ascii="Times New Roman" w:hAnsi="Times New Roman" w:cs="Times New Roman"/>
                <w:sz w:val="24"/>
                <w:szCs w:val="24"/>
              </w:rPr>
              <w:t>676</w:t>
            </w:r>
          </w:p>
        </w:tc>
        <w:tc>
          <w:tcPr>
            <w:tcW w:w="1795" w:type="dxa"/>
            <w:tcBorders>
              <w:left w:val="nil"/>
              <w:right w:val="nil"/>
            </w:tcBorders>
            <w:noWrap/>
          </w:tcPr>
          <w:p w14:paraId="4A71752F" w14:textId="0B711F89" w:rsidR="009B66B3" w:rsidRPr="00272C05" w:rsidRDefault="004A5EA0" w:rsidP="009B66B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B66B3" w:rsidRPr="00272C0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B66B3" w:rsidRPr="00272C05">
              <w:rPr>
                <w:rFonts w:ascii="Times New Roman" w:hAnsi="Times New Roman" w:cs="Times New Roman"/>
                <w:sz w:val="24"/>
                <w:szCs w:val="24"/>
              </w:rPr>
              <w:br/>
              <w:t>(-0.00</w:t>
            </w: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B66B3" w:rsidRPr="00272C05">
              <w:rPr>
                <w:rFonts w:ascii="Times New Roman" w:hAnsi="Times New Roman" w:cs="Times New Roman"/>
                <w:sz w:val="24"/>
                <w:szCs w:val="24"/>
              </w:rPr>
              <w:t xml:space="preserve"> to 0.00</w:t>
            </w: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B66B3" w:rsidRPr="00272C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7" w:type="dxa"/>
            <w:tcBorders>
              <w:left w:val="nil"/>
              <w:right w:val="nil"/>
            </w:tcBorders>
            <w:noWrap/>
          </w:tcPr>
          <w:p w14:paraId="7DA97A97" w14:textId="39E4CCD5" w:rsidR="009B66B3" w:rsidRPr="00272C05" w:rsidRDefault="009B66B3" w:rsidP="009B6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A5EA0" w:rsidRPr="00272C05">
              <w:rPr>
                <w:rFonts w:ascii="Times New Roman" w:hAnsi="Times New Roman" w:cs="Times New Roman"/>
                <w:sz w:val="24"/>
                <w:szCs w:val="24"/>
              </w:rPr>
              <w:t>720</w:t>
            </w:r>
          </w:p>
        </w:tc>
      </w:tr>
      <w:tr w:rsidR="003E7899" w:rsidRPr="00272C05" w14:paraId="2A96BEEC" w14:textId="77777777" w:rsidTr="00B4310F">
        <w:trPr>
          <w:trHeight w:val="564"/>
        </w:trPr>
        <w:tc>
          <w:tcPr>
            <w:tcW w:w="3370" w:type="dxa"/>
            <w:tcBorders>
              <w:left w:val="nil"/>
              <w:right w:val="nil"/>
            </w:tcBorders>
            <w:noWrap/>
          </w:tcPr>
          <w:p w14:paraId="752EB9EE" w14:textId="239CB5F5" w:rsidR="003E7899" w:rsidRPr="00272C05" w:rsidRDefault="003E7899" w:rsidP="003E7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C05">
              <w:rPr>
                <w:rFonts w:ascii="Times New Roman" w:hAnsi="Times New Roman" w:cs="Times New Roman"/>
                <w:i/>
                <w:sz w:val="24"/>
                <w:szCs w:val="24"/>
              </w:rPr>
              <w:t>L</w:t>
            </w:r>
            <w:r w:rsidR="004A5EA0" w:rsidRPr="00272C05">
              <w:rPr>
                <w:rFonts w:ascii="Times New Roman" w:hAnsi="Times New Roman" w:cs="Times New Roman"/>
                <w:i/>
                <w:sz w:val="24"/>
                <w:szCs w:val="24"/>
              </w:rPr>
              <w:t>owering</w:t>
            </w:r>
            <w:r w:rsidRPr="00272C0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hase - kinetics</w:t>
            </w:r>
          </w:p>
        </w:tc>
        <w:tc>
          <w:tcPr>
            <w:tcW w:w="1875" w:type="dxa"/>
            <w:gridSpan w:val="2"/>
            <w:tcBorders>
              <w:left w:val="nil"/>
              <w:right w:val="nil"/>
            </w:tcBorders>
            <w:noWrap/>
          </w:tcPr>
          <w:p w14:paraId="1C9FC5F7" w14:textId="1F1D3539" w:rsidR="003E7899" w:rsidRPr="00272C05" w:rsidRDefault="003E7899" w:rsidP="003E78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898" w:type="dxa"/>
            <w:tcBorders>
              <w:left w:val="nil"/>
              <w:right w:val="nil"/>
            </w:tcBorders>
            <w:noWrap/>
          </w:tcPr>
          <w:p w14:paraId="387A5ACA" w14:textId="33715D83" w:rsidR="003E7899" w:rsidRPr="00272C05" w:rsidRDefault="003E7899" w:rsidP="003E78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795" w:type="dxa"/>
            <w:tcBorders>
              <w:left w:val="nil"/>
              <w:right w:val="nil"/>
            </w:tcBorders>
            <w:noWrap/>
          </w:tcPr>
          <w:p w14:paraId="48F9CADA" w14:textId="32A307DC" w:rsidR="003E7899" w:rsidRPr="00272C05" w:rsidRDefault="003E7899" w:rsidP="003E78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noWrap/>
          </w:tcPr>
          <w:p w14:paraId="31E7F45F" w14:textId="22585AE0" w:rsidR="003E7899" w:rsidRPr="00272C05" w:rsidRDefault="003E7899" w:rsidP="003E7899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3E7899" w:rsidRPr="00272C05" w14:paraId="14D09A50" w14:textId="77777777" w:rsidTr="00B4310F">
        <w:trPr>
          <w:trHeight w:val="564"/>
        </w:trPr>
        <w:tc>
          <w:tcPr>
            <w:tcW w:w="3370" w:type="dxa"/>
            <w:tcBorders>
              <w:left w:val="nil"/>
              <w:right w:val="nil"/>
            </w:tcBorders>
            <w:noWrap/>
          </w:tcPr>
          <w:p w14:paraId="5F2A2C65" w14:textId="046E0052" w:rsidR="003E7899" w:rsidRPr="00272C05" w:rsidRDefault="003E7899" w:rsidP="003E7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Peak knee power</w:t>
            </w:r>
          </w:p>
        </w:tc>
        <w:tc>
          <w:tcPr>
            <w:tcW w:w="1875" w:type="dxa"/>
            <w:gridSpan w:val="2"/>
            <w:tcBorders>
              <w:left w:val="nil"/>
              <w:right w:val="nil"/>
            </w:tcBorders>
            <w:noWrap/>
          </w:tcPr>
          <w:p w14:paraId="6FF615AD" w14:textId="55B299CD" w:rsidR="003E7899" w:rsidRPr="00272C05" w:rsidRDefault="003E7899" w:rsidP="003E78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A515EE" w:rsidRPr="00272C0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272C05">
              <w:rPr>
                <w:rFonts w:ascii="Times New Roman" w:hAnsi="Times New Roman" w:cs="Times New Roman"/>
                <w:sz w:val="24"/>
                <w:szCs w:val="24"/>
              </w:rPr>
              <w:br/>
              <w:t>(-0.1</w:t>
            </w:r>
            <w:r w:rsidR="00A515EE" w:rsidRPr="00272C0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1 to 0.</w:t>
            </w:r>
            <w:r w:rsidR="00A515EE" w:rsidRPr="00272C05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8" w:type="dxa"/>
            <w:tcBorders>
              <w:left w:val="nil"/>
              <w:right w:val="nil"/>
            </w:tcBorders>
            <w:noWrap/>
          </w:tcPr>
          <w:p w14:paraId="4EAA78C5" w14:textId="45778EE6" w:rsidR="003E7899" w:rsidRPr="00272C05" w:rsidRDefault="003E7899" w:rsidP="003E78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515EE" w:rsidRPr="00272C05">
              <w:rPr>
                <w:rFonts w:ascii="Times New Roman" w:hAnsi="Times New Roman" w:cs="Times New Roman"/>
                <w:sz w:val="24"/>
                <w:szCs w:val="24"/>
              </w:rPr>
              <w:t>766</w:t>
            </w:r>
          </w:p>
        </w:tc>
        <w:tc>
          <w:tcPr>
            <w:tcW w:w="1795" w:type="dxa"/>
            <w:tcBorders>
              <w:left w:val="nil"/>
              <w:right w:val="nil"/>
            </w:tcBorders>
            <w:noWrap/>
          </w:tcPr>
          <w:p w14:paraId="7CE7FF32" w14:textId="08B90117" w:rsidR="003E7899" w:rsidRPr="00272C05" w:rsidRDefault="003E7899" w:rsidP="003E78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A515EE" w:rsidRPr="00272C0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272C05">
              <w:rPr>
                <w:rFonts w:ascii="Times New Roman" w:hAnsi="Times New Roman" w:cs="Times New Roman"/>
                <w:sz w:val="24"/>
                <w:szCs w:val="24"/>
              </w:rPr>
              <w:br/>
              <w:t>(-0.1</w:t>
            </w:r>
            <w:r w:rsidR="00A515EE" w:rsidRPr="00272C0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4 to 0.</w:t>
            </w:r>
            <w:r w:rsidR="00A515EE" w:rsidRPr="00272C05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7" w:type="dxa"/>
            <w:tcBorders>
              <w:left w:val="nil"/>
              <w:right w:val="nil"/>
            </w:tcBorders>
            <w:noWrap/>
          </w:tcPr>
          <w:p w14:paraId="6B361500" w14:textId="6C38216C" w:rsidR="003E7899" w:rsidRPr="00272C05" w:rsidRDefault="003E7899" w:rsidP="003E7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515EE" w:rsidRPr="00272C05">
              <w:rPr>
                <w:rFonts w:ascii="Times New Roman" w:hAnsi="Times New Roman" w:cs="Times New Roman"/>
                <w:sz w:val="24"/>
                <w:szCs w:val="24"/>
              </w:rPr>
              <w:t>771</w:t>
            </w:r>
          </w:p>
        </w:tc>
      </w:tr>
    </w:tbl>
    <w:p w14:paraId="4A89FB22" w14:textId="61139CFF" w:rsidR="00086447" w:rsidRPr="00272C05" w:rsidRDefault="001E1451" w:rsidP="001E1451">
      <w:pPr>
        <w:rPr>
          <w:rFonts w:ascii="Times New Roman" w:hAnsi="Times New Roman" w:cs="Times New Roman"/>
          <w:sz w:val="24"/>
          <w:szCs w:val="24"/>
        </w:rPr>
      </w:pPr>
      <w:r w:rsidRPr="00272C05">
        <w:rPr>
          <w:rFonts w:ascii="Times New Roman" w:hAnsi="Times New Roman" w:cs="Times New Roman"/>
          <w:sz w:val="24"/>
          <w:szCs w:val="24"/>
        </w:rPr>
        <w:t>* Adjusted for age and sex</w:t>
      </w:r>
    </w:p>
    <w:sectPr w:rsidR="00086447" w:rsidRPr="00272C05" w:rsidSect="003E7899">
      <w:pgSz w:w="11900" w:h="16840"/>
      <w:pgMar w:top="894" w:right="1440" w:bottom="292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1073EF"/>
    <w:multiLevelType w:val="hybridMultilevel"/>
    <w:tmpl w:val="D09C6770"/>
    <w:lvl w:ilvl="0" w:tplc="B2B42B2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AC0856"/>
    <w:multiLevelType w:val="hybridMultilevel"/>
    <w:tmpl w:val="FB348D08"/>
    <w:lvl w:ilvl="0" w:tplc="EAB6D7B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6447"/>
    <w:rsid w:val="00026A79"/>
    <w:rsid w:val="00037B73"/>
    <w:rsid w:val="00086447"/>
    <w:rsid w:val="000C676E"/>
    <w:rsid w:val="00160FA3"/>
    <w:rsid w:val="00195F10"/>
    <w:rsid w:val="001E1451"/>
    <w:rsid w:val="00237839"/>
    <w:rsid w:val="00272C05"/>
    <w:rsid w:val="00295208"/>
    <w:rsid w:val="002F4829"/>
    <w:rsid w:val="00311DE6"/>
    <w:rsid w:val="00340E3F"/>
    <w:rsid w:val="00385177"/>
    <w:rsid w:val="003A5686"/>
    <w:rsid w:val="003E7899"/>
    <w:rsid w:val="004A5EA0"/>
    <w:rsid w:val="004B3761"/>
    <w:rsid w:val="0050697C"/>
    <w:rsid w:val="00527CA0"/>
    <w:rsid w:val="0062527C"/>
    <w:rsid w:val="00693B70"/>
    <w:rsid w:val="006A41AE"/>
    <w:rsid w:val="006A723B"/>
    <w:rsid w:val="006B51C0"/>
    <w:rsid w:val="00715800"/>
    <w:rsid w:val="00734F25"/>
    <w:rsid w:val="00735433"/>
    <w:rsid w:val="00744E42"/>
    <w:rsid w:val="00774DE4"/>
    <w:rsid w:val="007B1DC2"/>
    <w:rsid w:val="007B2A90"/>
    <w:rsid w:val="007F73E5"/>
    <w:rsid w:val="00803C2B"/>
    <w:rsid w:val="008124C7"/>
    <w:rsid w:val="00934CDF"/>
    <w:rsid w:val="0095111C"/>
    <w:rsid w:val="009B66B3"/>
    <w:rsid w:val="009B7D46"/>
    <w:rsid w:val="00A515EE"/>
    <w:rsid w:val="00AD77C9"/>
    <w:rsid w:val="00B32C55"/>
    <w:rsid w:val="00B4310F"/>
    <w:rsid w:val="00BF31AE"/>
    <w:rsid w:val="00C92117"/>
    <w:rsid w:val="00CD0668"/>
    <w:rsid w:val="00D32AC9"/>
    <w:rsid w:val="00DA6975"/>
    <w:rsid w:val="00DC3007"/>
    <w:rsid w:val="00E6694F"/>
    <w:rsid w:val="00EE73C2"/>
    <w:rsid w:val="00F46EFE"/>
    <w:rsid w:val="00F87A5B"/>
    <w:rsid w:val="00F92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0219E"/>
  <w14:defaultImageDpi w14:val="32767"/>
  <w15:chartTrackingRefBased/>
  <w15:docId w15:val="{F02FA666-5622-B241-9D1F-A5B4CDB5A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6447"/>
    <w:pPr>
      <w:spacing w:after="160" w:line="259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86447"/>
    <w:rPr>
      <w:sz w:val="22"/>
      <w:szCs w:val="22"/>
      <w:lang w:val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0864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26A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6A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6A79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6A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6A79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6A7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A79"/>
    <w:rPr>
      <w:rFonts w:ascii="Times New Roman" w:hAnsi="Times New Roman" w:cs="Times New Roman"/>
      <w:sz w:val="18"/>
      <w:szCs w:val="18"/>
      <w:lang w:val="en-AU"/>
    </w:rPr>
  </w:style>
  <w:style w:type="paragraph" w:styleId="ListParagraph">
    <w:name w:val="List Paragraph"/>
    <w:basedOn w:val="Normal"/>
    <w:uiPriority w:val="34"/>
    <w:qFormat/>
    <w:rsid w:val="001E14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 Saraceni</dc:creator>
  <cp:keywords/>
  <dc:description/>
  <cp:lastModifiedBy>Nic Saraceni</cp:lastModifiedBy>
  <cp:revision>12</cp:revision>
  <dcterms:created xsi:type="dcterms:W3CDTF">2020-11-26T03:24:00Z</dcterms:created>
  <dcterms:modified xsi:type="dcterms:W3CDTF">2021-06-04T05:38:00Z</dcterms:modified>
</cp:coreProperties>
</file>